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9CE54" w14:textId="01201CF4" w:rsidR="00950AD0" w:rsidRPr="004673C4" w:rsidRDefault="00950AD0" w:rsidP="00950AD0">
      <w:pPr>
        <w:widowControl w:val="0"/>
        <w:spacing w:line="480" w:lineRule="auto"/>
        <w:jc w:val="both"/>
        <w:rPr>
          <w:lang w:val="en-US"/>
        </w:rPr>
      </w:pPr>
      <w:r w:rsidRPr="004673C4">
        <w:rPr>
          <w:b/>
          <w:lang w:val="en-US"/>
        </w:rPr>
        <w:t>S</w:t>
      </w:r>
      <w:r w:rsidR="00770389">
        <w:rPr>
          <w:b/>
          <w:lang w:val="en-US"/>
        </w:rPr>
        <w:t>2</w:t>
      </w:r>
      <w:r w:rsidRPr="004673C4">
        <w:rPr>
          <w:b/>
          <w:lang w:val="en-US"/>
        </w:rPr>
        <w:t xml:space="preserve"> Table</w:t>
      </w:r>
      <w:r w:rsidR="00E22E5F">
        <w:rPr>
          <w:b/>
          <w:lang w:val="en-US"/>
        </w:rPr>
        <w:t>.</w:t>
      </w:r>
      <w:r w:rsidRPr="004673C4">
        <w:rPr>
          <w:lang w:val="en-US"/>
        </w:rPr>
        <w:t xml:space="preserve"> Estimate comparison parameters, confidence intervals and P-values for the Multiple comparison o</w:t>
      </w:r>
      <w:r>
        <w:rPr>
          <w:lang w:val="en-US"/>
        </w:rPr>
        <w:t>n</w:t>
      </w:r>
      <w:r w:rsidRPr="004673C4">
        <w:rPr>
          <w:lang w:val="en-US"/>
        </w:rPr>
        <w:t xml:space="preserve"> means</w:t>
      </w:r>
      <w:r>
        <w:rPr>
          <w:lang w:val="en-US"/>
        </w:rPr>
        <w:t xml:space="preserve"> results</w:t>
      </w:r>
      <w:r w:rsidRPr="004673C4">
        <w:rPr>
          <w:lang w:val="en-US"/>
        </w:rPr>
        <w:t xml:space="preserve"> (Tukey’s post hoc test)</w:t>
      </w:r>
      <w:r w:rsidR="00A847BF">
        <w:rPr>
          <w:lang w:val="en-US"/>
        </w:rPr>
        <w:t xml:space="preserve"> </w:t>
      </w:r>
      <w:r w:rsidR="00A847BF">
        <w:rPr>
          <w:color w:val="000000" w:themeColor="text1"/>
        </w:rPr>
        <w:t>including only one of the two foraging trips (i.e. first or second one).</w:t>
      </w:r>
    </w:p>
    <w:p w14:paraId="3CCA34A2" w14:textId="77777777" w:rsidR="00950AD0" w:rsidRPr="004673C4" w:rsidRDefault="00950AD0" w:rsidP="00950AD0">
      <w:pPr>
        <w:rPr>
          <w:b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7"/>
        <w:gridCol w:w="2691"/>
        <w:gridCol w:w="1203"/>
        <w:gridCol w:w="72"/>
        <w:gridCol w:w="1134"/>
        <w:gridCol w:w="1134"/>
        <w:gridCol w:w="69"/>
        <w:gridCol w:w="69"/>
        <w:gridCol w:w="1127"/>
      </w:tblGrid>
      <w:tr w:rsidR="00950AD0" w:rsidRPr="00A852B2" w14:paraId="638FEB78" w14:textId="77777777" w:rsidTr="00950AD0">
        <w:trPr>
          <w:trHeight w:val="420"/>
          <w:jc w:val="center"/>
        </w:trPr>
        <w:tc>
          <w:tcPr>
            <w:tcW w:w="2345" w:type="pct"/>
            <w:gridSpan w:val="2"/>
            <w:shd w:val="clear" w:color="auto" w:fill="auto"/>
            <w:noWrap/>
            <w:vAlign w:val="center"/>
            <w:hideMark/>
          </w:tcPr>
          <w:p w14:paraId="34520F7B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4B28B959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color w:val="000000"/>
                <w:lang w:val="en-US" w:eastAsia="fr-FR"/>
              </w:rPr>
              <w:t>Estimate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45B7919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color w:val="000000"/>
                <w:lang w:val="en-US" w:eastAsia="fr-FR"/>
              </w:rPr>
              <w:t>IC lower</w:t>
            </w:r>
          </w:p>
        </w:tc>
        <w:tc>
          <w:tcPr>
            <w:tcW w:w="702" w:type="pct"/>
            <w:gridSpan w:val="3"/>
            <w:shd w:val="clear" w:color="auto" w:fill="auto"/>
            <w:noWrap/>
            <w:vAlign w:val="center"/>
            <w:hideMark/>
          </w:tcPr>
          <w:p w14:paraId="7441B841" w14:textId="77777777" w:rsidR="00950AD0" w:rsidRPr="00A852B2" w:rsidRDefault="00950AD0" w:rsidP="00950AD0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iCs/>
                <w:color w:val="000000"/>
                <w:lang w:val="en-US" w:eastAsia="fr-FR"/>
              </w:rPr>
              <w:t>IC upper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18467F57" w14:textId="77777777" w:rsidR="00950AD0" w:rsidRPr="00A852B2" w:rsidRDefault="00950AD0" w:rsidP="00950AD0">
            <w:pPr>
              <w:jc w:val="center"/>
              <w:rPr>
                <w:rFonts w:ascii="Times" w:hAnsi="Times"/>
                <w:i/>
                <w:iCs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i/>
                <w:iCs/>
                <w:color w:val="000000"/>
                <w:lang w:val="en-US" w:eastAsia="fr-FR"/>
              </w:rPr>
              <w:t>P</w:t>
            </w:r>
            <w:r w:rsidRPr="00A852B2">
              <w:rPr>
                <w:rFonts w:ascii="Cambria Math" w:hAnsi="Cambria Math" w:cs="Cambria Math"/>
                <w:color w:val="000000"/>
                <w:lang w:val="en-US" w:eastAsia="fr-FR"/>
              </w:rPr>
              <w:t>‐</w:t>
            </w:r>
            <w:r w:rsidRPr="00A852B2">
              <w:rPr>
                <w:rFonts w:ascii="Times" w:hAnsi="Times"/>
                <w:color w:val="000000"/>
                <w:lang w:val="en-US" w:eastAsia="fr-FR"/>
              </w:rPr>
              <w:t>value</w:t>
            </w:r>
          </w:p>
        </w:tc>
      </w:tr>
      <w:tr w:rsidR="00950AD0" w:rsidRPr="00A852B2" w14:paraId="51ABA2D4" w14:textId="77777777" w:rsidTr="00950AD0">
        <w:trPr>
          <w:trHeight w:val="400"/>
          <w:jc w:val="center"/>
        </w:trPr>
        <w:tc>
          <w:tcPr>
            <w:tcW w:w="2345" w:type="pct"/>
            <w:gridSpan w:val="2"/>
            <w:shd w:val="clear" w:color="auto" w:fill="auto"/>
            <w:noWrap/>
            <w:vAlign w:val="center"/>
          </w:tcPr>
          <w:p w14:paraId="234943A5" w14:textId="77777777" w:rsidR="00950AD0" w:rsidRPr="00A852B2" w:rsidRDefault="00950AD0" w:rsidP="00950AD0">
            <w:pPr>
              <w:jc w:val="center"/>
              <w:rPr>
                <w:i/>
                <w:iCs/>
                <w:color w:val="000000"/>
                <w:lang w:val="en-US" w:eastAsia="fr-FR"/>
              </w:rPr>
            </w:pPr>
            <w:r w:rsidRPr="00A852B2">
              <w:rPr>
                <w:i/>
                <w:iCs/>
                <w:color w:val="000000"/>
                <w:lang w:val="en-US" w:eastAsia="fr-FR"/>
              </w:rPr>
              <w:t>Number of dives per day</w:t>
            </w:r>
          </w:p>
        </w:tc>
        <w:tc>
          <w:tcPr>
            <w:tcW w:w="2655" w:type="pct"/>
            <w:gridSpan w:val="7"/>
            <w:shd w:val="clear" w:color="auto" w:fill="auto"/>
            <w:noWrap/>
            <w:vAlign w:val="center"/>
          </w:tcPr>
          <w:p w14:paraId="4CB4DDBE" w14:textId="77777777" w:rsidR="00950AD0" w:rsidRPr="00A852B2" w:rsidRDefault="00950AD0" w:rsidP="00950AD0">
            <w:pPr>
              <w:jc w:val="center"/>
              <w:rPr>
                <w:i/>
                <w:iCs/>
                <w:color w:val="000000"/>
                <w:lang w:val="en-US" w:eastAsia="fr-FR"/>
              </w:rPr>
            </w:pPr>
          </w:p>
        </w:tc>
      </w:tr>
      <w:tr w:rsidR="00950AD0" w:rsidRPr="00A852B2" w14:paraId="1A4EFB63" w14:textId="77777777" w:rsidTr="00950AD0">
        <w:trPr>
          <w:trHeight w:val="400"/>
          <w:jc w:val="center"/>
        </w:trPr>
        <w:tc>
          <w:tcPr>
            <w:tcW w:w="860" w:type="pct"/>
            <w:vMerge w:val="restart"/>
            <w:shd w:val="clear" w:color="auto" w:fill="auto"/>
            <w:noWrap/>
            <w:vAlign w:val="center"/>
          </w:tcPr>
          <w:p w14:paraId="409292EE" w14:textId="6CF430D6" w:rsidR="00950AD0" w:rsidRPr="00A852B2" w:rsidRDefault="00950AD0" w:rsidP="00950AD0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iCs/>
                <w:color w:val="000000"/>
                <w:lang w:val="en-US" w:eastAsia="fr-FR"/>
              </w:rPr>
              <w:t>Including first trip (day1)</w:t>
            </w: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521B8E39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Before - After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062C11C7" w14:textId="2803BB31" w:rsidR="00950AD0" w:rsidRPr="00FA76EE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47BF">
              <w:rPr>
                <w:iCs/>
                <w:color w:val="000000"/>
                <w:lang w:val="en-US" w:eastAsia="fr-FR"/>
              </w:rPr>
              <w:t>-0.</w:t>
            </w:r>
            <w:r w:rsidR="003E3248">
              <w:rPr>
                <w:iCs/>
                <w:color w:val="000000"/>
                <w:lang w:val="en-US" w:eastAsia="fr-FR"/>
              </w:rPr>
              <w:t>45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63B2B670" w14:textId="32311A46" w:rsidR="00950AD0" w:rsidRPr="00955056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FA76EE">
              <w:rPr>
                <w:iCs/>
                <w:color w:val="000000"/>
                <w:lang w:val="en-US" w:eastAsia="fr-FR"/>
              </w:rPr>
              <w:t>-0.</w:t>
            </w:r>
            <w:r w:rsidR="003E3248">
              <w:rPr>
                <w:iCs/>
                <w:color w:val="000000"/>
                <w:lang w:val="en-US" w:eastAsia="fr-FR"/>
              </w:rPr>
              <w:t>51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5A0DDAE6" w14:textId="20C9B03F" w:rsidR="00950AD0" w:rsidRPr="00C278F3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C278F3">
              <w:rPr>
                <w:iCs/>
                <w:color w:val="000000"/>
                <w:lang w:val="en-US" w:eastAsia="fr-FR"/>
              </w:rPr>
              <w:t>-0.</w:t>
            </w:r>
            <w:r w:rsidR="003E3248">
              <w:rPr>
                <w:iCs/>
                <w:color w:val="000000"/>
                <w:lang w:val="en-US" w:eastAsia="fr-FR"/>
              </w:rPr>
              <w:t>39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60939F31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596BA5F0" w14:textId="77777777" w:rsidTr="00950AD0">
        <w:trPr>
          <w:trHeight w:val="400"/>
          <w:jc w:val="center"/>
        </w:trPr>
        <w:tc>
          <w:tcPr>
            <w:tcW w:w="860" w:type="pct"/>
            <w:vMerge/>
            <w:shd w:val="clear" w:color="auto" w:fill="auto"/>
            <w:noWrap/>
            <w:vAlign w:val="center"/>
          </w:tcPr>
          <w:p w14:paraId="630EBD9C" w14:textId="77777777" w:rsidR="00950AD0" w:rsidRPr="00A852B2" w:rsidRDefault="00950AD0" w:rsidP="00950AD0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478CEFCD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During - After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04D8550E" w14:textId="747B18EE" w:rsidR="00950AD0" w:rsidRPr="00FA76EE" w:rsidRDefault="003E3248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>
              <w:rPr>
                <w:iCs/>
                <w:color w:val="000000"/>
                <w:lang w:val="en-US" w:eastAsia="fr-FR"/>
              </w:rPr>
              <w:t>-</w:t>
            </w:r>
            <w:r w:rsidR="00950AD0" w:rsidRPr="00A847BF">
              <w:rPr>
                <w:iCs/>
                <w:color w:val="000000"/>
                <w:lang w:val="en-US" w:eastAsia="fr-FR"/>
              </w:rPr>
              <w:t>0.</w:t>
            </w:r>
            <w:r>
              <w:rPr>
                <w:iCs/>
                <w:color w:val="000000"/>
                <w:lang w:val="en-US" w:eastAsia="fr-FR"/>
              </w:rPr>
              <w:t>08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7A43BBCB" w14:textId="31785D92" w:rsidR="00950AD0" w:rsidRPr="007F3769" w:rsidRDefault="003E3248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>
              <w:rPr>
                <w:iCs/>
                <w:color w:val="000000"/>
                <w:lang w:val="en-US" w:eastAsia="fr-FR"/>
              </w:rPr>
              <w:t>-</w:t>
            </w:r>
            <w:r w:rsidR="00950AD0" w:rsidRPr="00FA76EE">
              <w:rPr>
                <w:iCs/>
                <w:color w:val="000000"/>
                <w:lang w:val="en-US" w:eastAsia="fr-FR"/>
              </w:rPr>
              <w:t>0.</w:t>
            </w:r>
            <w:r w:rsidR="00481934">
              <w:rPr>
                <w:iCs/>
                <w:color w:val="000000"/>
                <w:lang w:val="en-US" w:eastAsia="fr-FR"/>
              </w:rPr>
              <w:t>13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1388666A" w14:textId="71AA6E4C" w:rsidR="00950AD0" w:rsidRPr="00C278F3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955056">
              <w:rPr>
                <w:iCs/>
                <w:color w:val="000000"/>
                <w:lang w:val="en-US" w:eastAsia="fr-FR"/>
              </w:rPr>
              <w:t>0.</w:t>
            </w:r>
            <w:r w:rsidR="00481934">
              <w:rPr>
                <w:iCs/>
                <w:color w:val="000000"/>
                <w:lang w:val="en-US" w:eastAsia="fr-FR"/>
              </w:rPr>
              <w:t>03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72CDBA29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4BEABA60" w14:textId="77777777" w:rsidTr="00950AD0">
        <w:trPr>
          <w:trHeight w:val="400"/>
          <w:jc w:val="center"/>
        </w:trPr>
        <w:tc>
          <w:tcPr>
            <w:tcW w:w="860" w:type="pct"/>
            <w:vMerge/>
            <w:shd w:val="clear" w:color="auto" w:fill="auto"/>
            <w:noWrap/>
            <w:vAlign w:val="center"/>
          </w:tcPr>
          <w:p w14:paraId="11C9C986" w14:textId="77777777" w:rsidR="00950AD0" w:rsidRPr="00A852B2" w:rsidRDefault="00950AD0" w:rsidP="00950AD0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0544CB49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During - Before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3B376C70" w14:textId="38BE636E" w:rsidR="00950AD0" w:rsidRPr="00FA76EE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47BF">
              <w:rPr>
                <w:iCs/>
                <w:color w:val="000000"/>
                <w:lang w:val="en-US" w:eastAsia="fr-FR"/>
              </w:rPr>
              <w:t>0.</w:t>
            </w:r>
            <w:r w:rsidR="005A61A8" w:rsidRPr="00A847BF">
              <w:rPr>
                <w:iCs/>
                <w:color w:val="000000"/>
                <w:lang w:val="en-US" w:eastAsia="fr-FR"/>
              </w:rPr>
              <w:t>37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5847D203" w14:textId="09B2BAEB" w:rsidR="00950AD0" w:rsidRPr="007F3769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FA76EE">
              <w:rPr>
                <w:iCs/>
                <w:color w:val="000000"/>
                <w:lang w:val="en-US" w:eastAsia="fr-FR"/>
              </w:rPr>
              <w:t>0.</w:t>
            </w:r>
            <w:r w:rsidR="005A61A8" w:rsidRPr="007F3769">
              <w:rPr>
                <w:iCs/>
                <w:color w:val="000000"/>
                <w:lang w:val="en-US" w:eastAsia="fr-FR"/>
              </w:rPr>
              <w:t>31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5650A850" w14:textId="365BBB7F" w:rsidR="00950AD0" w:rsidRPr="00C278F3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955056">
              <w:rPr>
                <w:iCs/>
                <w:color w:val="000000"/>
                <w:lang w:val="en-US" w:eastAsia="fr-FR"/>
              </w:rPr>
              <w:t>0.</w:t>
            </w:r>
            <w:r w:rsidR="005A61A8" w:rsidRPr="00C278F3">
              <w:rPr>
                <w:iCs/>
                <w:color w:val="000000"/>
                <w:lang w:val="en-US" w:eastAsia="fr-FR"/>
              </w:rPr>
              <w:t>42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6F55DC20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54156556" w14:textId="77777777" w:rsidTr="00950AD0">
        <w:trPr>
          <w:trHeight w:val="400"/>
          <w:jc w:val="center"/>
        </w:trPr>
        <w:tc>
          <w:tcPr>
            <w:tcW w:w="860" w:type="pct"/>
            <w:vMerge w:val="restart"/>
            <w:shd w:val="clear" w:color="auto" w:fill="auto"/>
            <w:noWrap/>
            <w:vAlign w:val="center"/>
          </w:tcPr>
          <w:p w14:paraId="06FCCD5E" w14:textId="4DE9B68A" w:rsidR="00950AD0" w:rsidRPr="00A852B2" w:rsidRDefault="00950AD0" w:rsidP="00950AD0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iCs/>
                <w:color w:val="000000"/>
                <w:lang w:val="en-US" w:eastAsia="fr-FR"/>
              </w:rPr>
              <w:t>Including second trip (day2)</w:t>
            </w: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2B5F567B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Before - After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03858388" w14:textId="325645A8" w:rsidR="00950AD0" w:rsidRPr="00FA76EE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47BF">
              <w:rPr>
                <w:iCs/>
                <w:color w:val="000000"/>
                <w:lang w:val="en-US" w:eastAsia="fr-FR"/>
              </w:rPr>
              <w:t>-0.</w:t>
            </w:r>
            <w:r w:rsidR="00481934">
              <w:rPr>
                <w:iCs/>
                <w:color w:val="000000"/>
                <w:lang w:val="en-US" w:eastAsia="fr-FR"/>
              </w:rPr>
              <w:t>40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34139987" w14:textId="32BB152D" w:rsidR="00950AD0" w:rsidRPr="007F3769" w:rsidRDefault="005A61A8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FA76EE">
              <w:rPr>
                <w:iCs/>
                <w:color w:val="000000"/>
                <w:lang w:val="en-US" w:eastAsia="fr-FR"/>
              </w:rPr>
              <w:t>-0.</w:t>
            </w:r>
            <w:r w:rsidR="00481934">
              <w:rPr>
                <w:iCs/>
                <w:color w:val="000000"/>
                <w:lang w:val="en-US" w:eastAsia="fr-FR"/>
              </w:rPr>
              <w:t>46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6EF58E75" w14:textId="73D409E6" w:rsidR="00950AD0" w:rsidRPr="00C278F3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955056">
              <w:rPr>
                <w:iCs/>
                <w:color w:val="000000"/>
                <w:lang w:val="en-US" w:eastAsia="fr-FR"/>
              </w:rPr>
              <w:t>-0.</w:t>
            </w:r>
            <w:r w:rsidR="00481934">
              <w:rPr>
                <w:iCs/>
                <w:color w:val="000000"/>
                <w:lang w:val="en-US" w:eastAsia="fr-FR"/>
              </w:rPr>
              <w:t>34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5D67041B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7CEDE1C4" w14:textId="77777777" w:rsidTr="00950AD0">
        <w:trPr>
          <w:trHeight w:val="400"/>
          <w:jc w:val="center"/>
        </w:trPr>
        <w:tc>
          <w:tcPr>
            <w:tcW w:w="860" w:type="pct"/>
            <w:vMerge/>
            <w:shd w:val="clear" w:color="auto" w:fill="auto"/>
            <w:noWrap/>
            <w:vAlign w:val="center"/>
          </w:tcPr>
          <w:p w14:paraId="53DD72CD" w14:textId="77777777" w:rsidR="00950AD0" w:rsidRPr="00A852B2" w:rsidRDefault="00950AD0" w:rsidP="00950AD0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718A0527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During - After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56F48B79" w14:textId="366F3B79" w:rsidR="00950AD0" w:rsidRPr="00FA76EE" w:rsidRDefault="00481934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>
              <w:rPr>
                <w:iCs/>
                <w:color w:val="000000"/>
                <w:lang w:val="en-US" w:eastAsia="fr-FR"/>
              </w:rPr>
              <w:t>-</w:t>
            </w:r>
            <w:r w:rsidR="00950AD0" w:rsidRPr="00A847BF">
              <w:rPr>
                <w:iCs/>
                <w:color w:val="000000"/>
                <w:lang w:val="en-US" w:eastAsia="fr-FR"/>
              </w:rPr>
              <w:t>0</w:t>
            </w:r>
            <w:r>
              <w:rPr>
                <w:iCs/>
                <w:color w:val="000000"/>
                <w:lang w:val="en-US" w:eastAsia="fr-FR"/>
              </w:rPr>
              <w:t>.13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7E9786C8" w14:textId="644969D2" w:rsidR="00950AD0" w:rsidRPr="007F3769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FA76EE">
              <w:rPr>
                <w:iCs/>
                <w:color w:val="000000"/>
                <w:lang w:val="en-US" w:eastAsia="fr-FR"/>
              </w:rPr>
              <w:t>0.</w:t>
            </w:r>
            <w:r w:rsidR="00481934">
              <w:rPr>
                <w:iCs/>
                <w:color w:val="000000"/>
                <w:lang w:val="en-US" w:eastAsia="fr-FR"/>
              </w:rPr>
              <w:t>13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161AA118" w14:textId="57F2A277" w:rsidR="00950AD0" w:rsidRPr="00C278F3" w:rsidRDefault="00481934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>
              <w:rPr>
                <w:iCs/>
                <w:color w:val="000000"/>
                <w:lang w:val="en-US" w:eastAsia="fr-FR"/>
              </w:rPr>
              <w:t>-</w:t>
            </w:r>
            <w:r w:rsidR="00950AD0" w:rsidRPr="00955056">
              <w:rPr>
                <w:iCs/>
                <w:color w:val="000000"/>
                <w:lang w:val="en-US" w:eastAsia="fr-FR"/>
              </w:rPr>
              <w:t>0.</w:t>
            </w:r>
            <w:r>
              <w:rPr>
                <w:iCs/>
                <w:color w:val="000000"/>
                <w:lang w:val="en-US" w:eastAsia="fr-FR"/>
              </w:rPr>
              <w:t>09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16A2C1B4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36F545D5" w14:textId="77777777" w:rsidTr="00950AD0">
        <w:trPr>
          <w:trHeight w:val="400"/>
          <w:jc w:val="center"/>
        </w:trPr>
        <w:tc>
          <w:tcPr>
            <w:tcW w:w="860" w:type="pct"/>
            <w:vMerge/>
            <w:shd w:val="clear" w:color="auto" w:fill="auto"/>
            <w:noWrap/>
            <w:vAlign w:val="center"/>
          </w:tcPr>
          <w:p w14:paraId="4CFB1211" w14:textId="77777777" w:rsidR="00950AD0" w:rsidRPr="00A852B2" w:rsidRDefault="00950AD0" w:rsidP="00950AD0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56F0E560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During - Before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729C6D7D" w14:textId="652C0A60" w:rsidR="00950AD0" w:rsidRPr="00FA76EE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47BF">
              <w:rPr>
                <w:iCs/>
                <w:color w:val="000000"/>
                <w:lang w:val="en-US" w:eastAsia="fr-FR"/>
              </w:rPr>
              <w:t>0.2</w:t>
            </w:r>
            <w:r w:rsidR="005A61A8" w:rsidRPr="00A847BF">
              <w:rPr>
                <w:iCs/>
                <w:color w:val="000000"/>
                <w:lang w:val="en-US" w:eastAsia="fr-FR"/>
              </w:rPr>
              <w:t>7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7621378A" w14:textId="124F9EF4" w:rsidR="00950AD0" w:rsidRPr="007F3769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FA76EE">
              <w:rPr>
                <w:iCs/>
                <w:color w:val="000000"/>
                <w:lang w:val="en-US" w:eastAsia="fr-FR"/>
              </w:rPr>
              <w:t>0.2</w:t>
            </w:r>
            <w:r w:rsidR="00481934">
              <w:rPr>
                <w:iCs/>
                <w:color w:val="000000"/>
                <w:lang w:val="en-US" w:eastAsia="fr-FR"/>
              </w:rPr>
              <w:t>7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735C8EF5" w14:textId="0394CA2F" w:rsidR="00950AD0" w:rsidRPr="00C278F3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955056">
              <w:rPr>
                <w:iCs/>
                <w:color w:val="000000"/>
                <w:lang w:val="en-US" w:eastAsia="fr-FR"/>
              </w:rPr>
              <w:t>0.3</w:t>
            </w:r>
            <w:r w:rsidR="005A61A8" w:rsidRPr="00C278F3">
              <w:rPr>
                <w:iCs/>
                <w:color w:val="000000"/>
                <w:lang w:val="en-US" w:eastAsia="fr-FR"/>
              </w:rPr>
              <w:t>2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40E54783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22450A34" w14:textId="77777777" w:rsidTr="00950AD0">
        <w:trPr>
          <w:trHeight w:val="400"/>
          <w:jc w:val="center"/>
        </w:trPr>
        <w:tc>
          <w:tcPr>
            <w:tcW w:w="2345" w:type="pct"/>
            <w:gridSpan w:val="2"/>
            <w:shd w:val="clear" w:color="auto" w:fill="auto"/>
            <w:noWrap/>
            <w:vAlign w:val="center"/>
            <w:hideMark/>
          </w:tcPr>
          <w:p w14:paraId="7A84BCAA" w14:textId="77777777" w:rsidR="00950AD0" w:rsidRPr="00A852B2" w:rsidRDefault="00950AD0" w:rsidP="00950AD0">
            <w:pPr>
              <w:jc w:val="center"/>
              <w:rPr>
                <w:i/>
                <w:iCs/>
                <w:color w:val="000000"/>
                <w:lang w:val="en-US" w:eastAsia="fr-FR"/>
              </w:rPr>
            </w:pPr>
            <w:r w:rsidRPr="00A852B2">
              <w:rPr>
                <w:i/>
                <w:iCs/>
                <w:color w:val="000000"/>
                <w:lang w:val="en-US" w:eastAsia="fr-FR"/>
              </w:rPr>
              <w:t>Trip duration</w:t>
            </w:r>
          </w:p>
        </w:tc>
        <w:tc>
          <w:tcPr>
            <w:tcW w:w="2655" w:type="pct"/>
            <w:gridSpan w:val="7"/>
            <w:shd w:val="clear" w:color="auto" w:fill="auto"/>
            <w:noWrap/>
            <w:vAlign w:val="center"/>
            <w:hideMark/>
          </w:tcPr>
          <w:p w14:paraId="5146C01D" w14:textId="77777777" w:rsidR="00950AD0" w:rsidRPr="00A852B2" w:rsidRDefault="00950AD0" w:rsidP="00950AD0">
            <w:pPr>
              <w:jc w:val="center"/>
              <w:rPr>
                <w:i/>
                <w:iCs/>
                <w:color w:val="000000"/>
                <w:lang w:val="en-US" w:eastAsia="fr-FR"/>
              </w:rPr>
            </w:pPr>
          </w:p>
        </w:tc>
      </w:tr>
      <w:tr w:rsidR="00950AD0" w:rsidRPr="00A852B2" w14:paraId="3DDC7CD4" w14:textId="77777777" w:rsidTr="00950AD0">
        <w:trPr>
          <w:trHeight w:val="320"/>
          <w:jc w:val="center"/>
        </w:trPr>
        <w:tc>
          <w:tcPr>
            <w:tcW w:w="860" w:type="pct"/>
            <w:vMerge w:val="restart"/>
            <w:shd w:val="clear" w:color="auto" w:fill="auto"/>
            <w:noWrap/>
            <w:vAlign w:val="center"/>
            <w:hideMark/>
          </w:tcPr>
          <w:p w14:paraId="4DA5356C" w14:textId="5C29AD84" w:rsidR="00950AD0" w:rsidRPr="00A852B2" w:rsidRDefault="00950AD0" w:rsidP="00950AD0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iCs/>
                <w:color w:val="000000"/>
                <w:lang w:val="en-US" w:eastAsia="fr-FR"/>
              </w:rPr>
              <w:t>Including first trip (day1)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55FF437B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Before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3CCC97F5" w14:textId="55383E14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</w:t>
            </w:r>
            <w:r w:rsidR="006772A6">
              <w:rPr>
                <w:color w:val="000000"/>
                <w:lang w:val="en-US" w:eastAsia="fr-FR"/>
              </w:rPr>
              <w:t>0</w:t>
            </w:r>
            <w:r w:rsidRPr="00A852B2">
              <w:rPr>
                <w:color w:val="000000"/>
                <w:lang w:val="en-US" w:eastAsia="fr-FR"/>
              </w:rPr>
              <w:t>.</w:t>
            </w:r>
            <w:r w:rsidR="006772A6">
              <w:rPr>
                <w:color w:val="000000"/>
                <w:lang w:val="en-US" w:eastAsia="fr-FR"/>
              </w:rPr>
              <w:t>9</w:t>
            </w:r>
            <w:r w:rsidR="00DB008B" w:rsidRPr="00A852B2">
              <w:rPr>
                <w:color w:val="000000"/>
                <w:lang w:val="en-US" w:eastAsia="fr-FR"/>
              </w:rPr>
              <w:t>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FEE566B" w14:textId="69B27428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1.</w:t>
            </w:r>
            <w:r w:rsidR="006772A6">
              <w:rPr>
                <w:color w:val="000000"/>
                <w:lang w:val="en-US" w:eastAsia="fr-FR"/>
              </w:rPr>
              <w:t>70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575F421" w14:textId="7E1F1C23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0.</w:t>
            </w:r>
            <w:r w:rsidR="006772A6">
              <w:rPr>
                <w:color w:val="000000"/>
                <w:lang w:val="en-US" w:eastAsia="fr-FR"/>
              </w:rPr>
              <w:t>20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592364BD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5DFA6EE0" w14:textId="77777777" w:rsidTr="00950AD0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4EADA682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76D9ACBA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During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17C4642B" w14:textId="0A87635A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6772A6">
              <w:rPr>
                <w:color w:val="000000"/>
                <w:lang w:val="en-US" w:eastAsia="fr-FR"/>
              </w:rPr>
              <w:t>3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4437E31" w14:textId="06FB3842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0.</w:t>
            </w:r>
            <w:r w:rsidR="006772A6">
              <w:rPr>
                <w:color w:val="000000"/>
                <w:lang w:val="en-US" w:eastAsia="fr-FR"/>
              </w:rPr>
              <w:t>3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C4CFCF7" w14:textId="097C197F" w:rsidR="00950AD0" w:rsidRPr="00A852B2" w:rsidRDefault="006772A6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1.02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00913712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gt; 0.05</w:t>
            </w:r>
          </w:p>
        </w:tc>
      </w:tr>
      <w:tr w:rsidR="00950AD0" w:rsidRPr="00A852B2" w14:paraId="037D2991" w14:textId="77777777" w:rsidTr="00950AD0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6B7C7033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1FE93E41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During - Before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5206027A" w14:textId="62E4AD9F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1.</w:t>
            </w:r>
            <w:r w:rsidR="006772A6">
              <w:rPr>
                <w:color w:val="000000"/>
                <w:lang w:val="en-US" w:eastAsia="fr-FR"/>
              </w:rPr>
              <w:t>2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B99EB5F" w14:textId="79E5894C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6772A6">
              <w:rPr>
                <w:color w:val="000000"/>
                <w:lang w:val="en-US" w:eastAsia="fr-FR"/>
              </w:rPr>
              <w:t>5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AE76850" w14:textId="75D10EF5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1.</w:t>
            </w:r>
            <w:r w:rsidR="00DB008B" w:rsidRPr="00A852B2">
              <w:rPr>
                <w:color w:val="000000"/>
                <w:lang w:val="en-US" w:eastAsia="fr-FR"/>
              </w:rPr>
              <w:t>9</w:t>
            </w:r>
            <w:r w:rsidR="006772A6">
              <w:rPr>
                <w:color w:val="000000"/>
                <w:lang w:val="en-US" w:eastAsia="fr-FR"/>
              </w:rPr>
              <w:t>7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4A99A5DF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0E69EE46" w14:textId="77777777" w:rsidTr="00950AD0">
        <w:trPr>
          <w:trHeight w:val="320"/>
          <w:jc w:val="center"/>
        </w:trPr>
        <w:tc>
          <w:tcPr>
            <w:tcW w:w="860" w:type="pct"/>
            <w:vMerge w:val="restart"/>
            <w:shd w:val="clear" w:color="auto" w:fill="auto"/>
            <w:vAlign w:val="center"/>
            <w:hideMark/>
          </w:tcPr>
          <w:p w14:paraId="73B05313" w14:textId="02B0EBAC" w:rsidR="00950AD0" w:rsidRPr="00A852B2" w:rsidRDefault="00950AD0" w:rsidP="00950AD0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iCs/>
                <w:color w:val="000000"/>
                <w:lang w:val="en-US" w:eastAsia="fr-FR"/>
              </w:rPr>
              <w:t>Including second trip (day2)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4E6FF0F8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Before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377C37AE" w14:textId="288033BA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</w:t>
            </w:r>
            <w:r w:rsidR="003830DC">
              <w:rPr>
                <w:color w:val="000000"/>
                <w:lang w:val="en-US" w:eastAsia="fr-FR"/>
              </w:rPr>
              <w:t>0.9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370E308" w14:textId="594D256F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1.</w:t>
            </w:r>
            <w:r w:rsidR="003830DC">
              <w:rPr>
                <w:color w:val="000000"/>
                <w:lang w:val="en-US" w:eastAsia="fr-FR"/>
              </w:rPr>
              <w:t>7</w:t>
            </w:r>
            <w:r w:rsidR="00DB008B" w:rsidRPr="00A852B2">
              <w:rPr>
                <w:color w:val="000000"/>
                <w:lang w:val="en-US" w:eastAsia="fr-FR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CC27510" w14:textId="7FA1FC5F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0.</w:t>
            </w:r>
            <w:r w:rsidR="003830DC">
              <w:rPr>
                <w:color w:val="000000"/>
                <w:lang w:val="en-US" w:eastAsia="fr-FR"/>
              </w:rPr>
              <w:t>14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1B11A169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7917243C" w14:textId="77777777" w:rsidTr="00950AD0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10E69E97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7A5ED24E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During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22B6F72B" w14:textId="045BBBAE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DB008B" w:rsidRPr="00A852B2">
              <w:rPr>
                <w:color w:val="000000"/>
                <w:lang w:val="en-US" w:eastAsia="fr-FR"/>
              </w:rPr>
              <w:t>2</w:t>
            </w:r>
            <w:r w:rsidR="003830DC">
              <w:rPr>
                <w:color w:val="000000"/>
                <w:lang w:val="en-US" w:eastAsia="fr-FR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034F7C6" w14:textId="64C42673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0.</w:t>
            </w:r>
            <w:r w:rsidR="003830DC">
              <w:rPr>
                <w:color w:val="000000"/>
                <w:lang w:val="en-US" w:eastAsia="fr-FR"/>
              </w:rPr>
              <w:t>4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B1247E2" w14:textId="540405C8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DB008B" w:rsidRPr="00A852B2">
              <w:rPr>
                <w:color w:val="000000"/>
                <w:lang w:val="en-US" w:eastAsia="fr-FR"/>
              </w:rPr>
              <w:t>9</w:t>
            </w:r>
            <w:r w:rsidR="003830DC">
              <w:rPr>
                <w:color w:val="000000"/>
                <w:lang w:val="en-US" w:eastAsia="fr-FR"/>
              </w:rPr>
              <w:t>4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375CAAF4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gt; 0.05</w:t>
            </w:r>
          </w:p>
        </w:tc>
      </w:tr>
      <w:tr w:rsidR="00950AD0" w:rsidRPr="00A852B2" w14:paraId="1F547AF5" w14:textId="77777777" w:rsidTr="00950AD0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07D60A96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3960C87A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During - Before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50F7BBB3" w14:textId="023C8813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1</w:t>
            </w:r>
            <w:r w:rsidR="003830DC">
              <w:rPr>
                <w:color w:val="000000"/>
                <w:lang w:val="en-US" w:eastAsia="fr-FR"/>
              </w:rPr>
              <w:t>.1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AE89187" w14:textId="673CFA25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3830DC">
              <w:rPr>
                <w:color w:val="000000"/>
                <w:lang w:val="en-US" w:eastAsia="fr-FR"/>
              </w:rPr>
              <w:t>4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723B72B" w14:textId="295554F5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1.</w:t>
            </w:r>
            <w:r w:rsidR="00DB008B" w:rsidRPr="00A852B2">
              <w:rPr>
                <w:color w:val="000000"/>
                <w:lang w:val="en-US" w:eastAsia="fr-FR"/>
              </w:rPr>
              <w:t>9</w:t>
            </w:r>
            <w:r w:rsidR="003830DC">
              <w:rPr>
                <w:color w:val="000000"/>
                <w:lang w:val="en-US" w:eastAsia="fr-FR"/>
              </w:rPr>
              <w:t>2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1036BF45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04550B9D" w14:textId="77777777" w:rsidTr="00950AD0">
        <w:trPr>
          <w:trHeight w:val="320"/>
          <w:jc w:val="center"/>
        </w:trPr>
        <w:tc>
          <w:tcPr>
            <w:tcW w:w="2345" w:type="pct"/>
            <w:gridSpan w:val="2"/>
            <w:shd w:val="clear" w:color="auto" w:fill="auto"/>
            <w:noWrap/>
            <w:vAlign w:val="center"/>
            <w:hideMark/>
          </w:tcPr>
          <w:p w14:paraId="06FDC806" w14:textId="77777777" w:rsidR="00950AD0" w:rsidRPr="00A852B2" w:rsidRDefault="00950AD0" w:rsidP="00950AD0">
            <w:pPr>
              <w:jc w:val="center"/>
              <w:rPr>
                <w:i/>
                <w:iCs/>
                <w:color w:val="000000"/>
                <w:lang w:val="en-US" w:eastAsia="fr-FR"/>
              </w:rPr>
            </w:pPr>
            <w:r w:rsidRPr="00A852B2">
              <w:rPr>
                <w:i/>
                <w:iCs/>
                <w:color w:val="000000"/>
                <w:lang w:val="en-US" w:eastAsia="fr-FR"/>
              </w:rPr>
              <w:t>Time spent encountering PE</w:t>
            </w:r>
          </w:p>
        </w:tc>
        <w:tc>
          <w:tcPr>
            <w:tcW w:w="2655" w:type="pct"/>
            <w:gridSpan w:val="7"/>
            <w:shd w:val="clear" w:color="auto" w:fill="auto"/>
            <w:noWrap/>
            <w:vAlign w:val="center"/>
            <w:hideMark/>
          </w:tcPr>
          <w:p w14:paraId="50EF3870" w14:textId="77777777" w:rsidR="00950AD0" w:rsidRPr="00A852B2" w:rsidRDefault="00950AD0" w:rsidP="00950AD0">
            <w:pPr>
              <w:jc w:val="center"/>
              <w:rPr>
                <w:lang w:val="en-US" w:eastAsia="fr-FR"/>
              </w:rPr>
            </w:pPr>
          </w:p>
        </w:tc>
      </w:tr>
      <w:tr w:rsidR="00950AD0" w:rsidRPr="00A852B2" w14:paraId="2AB425B1" w14:textId="77777777" w:rsidTr="00950AD0">
        <w:trPr>
          <w:trHeight w:val="320"/>
          <w:jc w:val="center"/>
        </w:trPr>
        <w:tc>
          <w:tcPr>
            <w:tcW w:w="860" w:type="pct"/>
            <w:vMerge w:val="restart"/>
            <w:shd w:val="clear" w:color="auto" w:fill="auto"/>
            <w:noWrap/>
            <w:vAlign w:val="center"/>
            <w:hideMark/>
          </w:tcPr>
          <w:p w14:paraId="4DAB413A" w14:textId="4883AA14" w:rsidR="00950AD0" w:rsidRPr="00A852B2" w:rsidRDefault="00950AD0" w:rsidP="00950AD0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iCs/>
                <w:color w:val="000000"/>
                <w:lang w:val="en-US" w:eastAsia="fr-FR"/>
              </w:rPr>
              <w:t>Including first trip (day1)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3DF23AF1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Before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10CC0679" w14:textId="49A8FA9E" w:rsidR="00950AD0" w:rsidRPr="00A852B2" w:rsidRDefault="008154FD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-</w:t>
            </w:r>
            <w:r w:rsidR="003168BA" w:rsidRPr="00A852B2">
              <w:rPr>
                <w:color w:val="000000"/>
                <w:lang w:val="en-US" w:eastAsia="fr-FR"/>
              </w:rPr>
              <w:t>0.</w:t>
            </w:r>
            <w:r>
              <w:rPr>
                <w:color w:val="000000"/>
                <w:lang w:val="en-US" w:eastAsia="fr-FR"/>
              </w:rPr>
              <w:t>1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E20F80A" w14:textId="72A36167" w:rsidR="00950AD0" w:rsidRPr="00A852B2" w:rsidRDefault="008154FD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-</w:t>
            </w:r>
            <w:r w:rsidR="003168BA" w:rsidRPr="00A852B2">
              <w:rPr>
                <w:color w:val="000000"/>
                <w:lang w:val="en-US" w:eastAsia="fr-FR"/>
              </w:rPr>
              <w:t>0.</w:t>
            </w:r>
            <w:r>
              <w:rPr>
                <w:color w:val="000000"/>
                <w:lang w:val="en-US" w:eastAsia="fr-FR"/>
              </w:rPr>
              <w:t>1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1D89EA7" w14:textId="00DC9CBD" w:rsidR="00950AD0" w:rsidRPr="00A852B2" w:rsidRDefault="008154FD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-</w:t>
            </w:r>
            <w:r w:rsidR="003168BA" w:rsidRPr="00A852B2">
              <w:rPr>
                <w:color w:val="000000"/>
                <w:lang w:val="en-US" w:eastAsia="fr-FR"/>
              </w:rPr>
              <w:t>0.</w:t>
            </w:r>
            <w:r>
              <w:rPr>
                <w:color w:val="000000"/>
                <w:lang w:val="en-US" w:eastAsia="fr-FR"/>
              </w:rPr>
              <w:t>08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7E4B52CB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350AD38A" w14:textId="77777777" w:rsidTr="00950AD0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5C16B929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6ECA4D22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During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61FDF920" w14:textId="2A75BCED" w:rsidR="00950AD0" w:rsidRPr="00A852B2" w:rsidRDefault="008154FD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-0.3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74B307E" w14:textId="01DDA7C5" w:rsidR="00950AD0" w:rsidRPr="00A852B2" w:rsidRDefault="008154FD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-0.3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A9032E1" w14:textId="2F79DD1D" w:rsidR="00950AD0" w:rsidRPr="00A852B2" w:rsidRDefault="003168BA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8154FD">
              <w:rPr>
                <w:color w:val="000000"/>
                <w:lang w:val="en-US" w:eastAsia="fr-FR"/>
              </w:rPr>
              <w:t>30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18FCCB2A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54826265" w14:textId="77777777" w:rsidTr="00950AD0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7B622155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7EA5AFAA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During - Before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3550FB47" w14:textId="712467A1" w:rsidR="00950AD0" w:rsidRPr="00A852B2" w:rsidRDefault="003168BA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0.2</w:t>
            </w:r>
            <w:r w:rsidR="008154FD">
              <w:rPr>
                <w:color w:val="000000"/>
                <w:lang w:val="en-US" w:eastAsia="fr-FR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EC4A9A2" w14:textId="1CA88CA1" w:rsidR="00950AD0" w:rsidRPr="00A852B2" w:rsidRDefault="003168BA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0.2</w:t>
            </w:r>
            <w:r w:rsidR="008154FD">
              <w:rPr>
                <w:color w:val="000000"/>
                <w:lang w:val="en-US" w:eastAsia="fr-FR"/>
              </w:rPr>
              <w:t>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9AC99B2" w14:textId="0927C566" w:rsidR="00950AD0" w:rsidRPr="00A852B2" w:rsidRDefault="003168BA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0.1</w:t>
            </w:r>
            <w:r w:rsidR="008154FD">
              <w:rPr>
                <w:color w:val="000000"/>
                <w:lang w:val="en-US" w:eastAsia="fr-FR"/>
              </w:rPr>
              <w:t>9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4D912698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469C966A" w14:textId="77777777" w:rsidTr="00950AD0">
        <w:trPr>
          <w:trHeight w:val="320"/>
          <w:jc w:val="center"/>
        </w:trPr>
        <w:tc>
          <w:tcPr>
            <w:tcW w:w="860" w:type="pct"/>
            <w:vMerge w:val="restart"/>
            <w:shd w:val="clear" w:color="auto" w:fill="auto"/>
            <w:vAlign w:val="center"/>
            <w:hideMark/>
          </w:tcPr>
          <w:p w14:paraId="290599FB" w14:textId="42EE37DC" w:rsidR="00950AD0" w:rsidRPr="00A852B2" w:rsidRDefault="00950AD0" w:rsidP="00950AD0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iCs/>
                <w:color w:val="000000"/>
                <w:lang w:val="en-US" w:eastAsia="fr-FR"/>
              </w:rPr>
              <w:t>Including second trip (day2)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56F0EB21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Before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73792C9F" w14:textId="21DA5D8A" w:rsidR="00950AD0" w:rsidRPr="00A852B2" w:rsidRDefault="00FC6BE3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-0.1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AB1D596" w14:textId="1B97F3E3" w:rsidR="00950AD0" w:rsidRPr="00A852B2" w:rsidRDefault="00FC6BE3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-0.1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35B9EDA" w14:textId="102D938B" w:rsidR="00950AD0" w:rsidRPr="00A852B2" w:rsidRDefault="00FC6BE3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-0.10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4CE9F659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509FDF7D" w14:textId="77777777" w:rsidTr="00950AD0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0043316F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2CCC2965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During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2F5CD8C4" w14:textId="7A2090F1" w:rsidR="00950AD0" w:rsidRPr="00A852B2" w:rsidRDefault="00FC6BE3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-0.3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7F4AD99" w14:textId="20F75BE7" w:rsidR="00950AD0" w:rsidRPr="00A852B2" w:rsidRDefault="00FC6BE3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-0.4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0B48A9F" w14:textId="6B6C3E2C" w:rsidR="00950AD0" w:rsidRPr="00A852B2" w:rsidRDefault="00FC6BE3" w:rsidP="00950AD0">
            <w:pPr>
              <w:jc w:val="center"/>
              <w:rPr>
                <w:color w:val="000000"/>
                <w:lang w:val="en-US" w:eastAsia="fr-FR"/>
              </w:rPr>
            </w:pPr>
            <w:r>
              <w:rPr>
                <w:color w:val="000000"/>
                <w:lang w:val="en-US" w:eastAsia="fr-FR"/>
              </w:rPr>
              <w:t>-0.33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4936A68A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40E82EFF" w14:textId="77777777" w:rsidTr="00950AD0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204D92B5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5B01EA7E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During - Before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738DBB36" w14:textId="329A1D5D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0.</w:t>
            </w:r>
            <w:r w:rsidR="00790E38" w:rsidRPr="00A852B2">
              <w:rPr>
                <w:color w:val="000000"/>
                <w:lang w:val="en-US" w:eastAsia="fr-FR"/>
              </w:rPr>
              <w:t>2</w:t>
            </w:r>
            <w:r w:rsidR="00FC6BE3">
              <w:rPr>
                <w:color w:val="000000"/>
                <w:lang w:val="en-US" w:eastAsia="fr-FR"/>
              </w:rPr>
              <w:t>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F5405D9" w14:textId="6262F925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0.2</w:t>
            </w:r>
            <w:r w:rsidR="00790E38" w:rsidRPr="00A852B2">
              <w:rPr>
                <w:color w:val="000000"/>
                <w:lang w:val="en-US" w:eastAsia="fr-FR"/>
              </w:rPr>
              <w:t>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57119CA" w14:textId="498D316F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0.1</w:t>
            </w:r>
            <w:r w:rsidR="00790E38" w:rsidRPr="00A852B2">
              <w:rPr>
                <w:color w:val="000000"/>
                <w:lang w:val="en-US" w:eastAsia="fr-FR"/>
              </w:rPr>
              <w:t>8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0EF750EC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01</w:t>
            </w:r>
          </w:p>
        </w:tc>
      </w:tr>
      <w:tr w:rsidR="00950AD0" w:rsidRPr="00A852B2" w14:paraId="3B03B6F7" w14:textId="77777777" w:rsidTr="00950AD0">
        <w:trPr>
          <w:trHeight w:val="320"/>
          <w:jc w:val="center"/>
        </w:trPr>
        <w:tc>
          <w:tcPr>
            <w:tcW w:w="2345" w:type="pct"/>
            <w:gridSpan w:val="2"/>
            <w:shd w:val="clear" w:color="auto" w:fill="auto"/>
            <w:noWrap/>
            <w:vAlign w:val="center"/>
            <w:hideMark/>
          </w:tcPr>
          <w:p w14:paraId="265FCE7F" w14:textId="77777777" w:rsidR="00950AD0" w:rsidRPr="00A852B2" w:rsidRDefault="00950AD0" w:rsidP="00950AD0">
            <w:pPr>
              <w:jc w:val="center"/>
              <w:rPr>
                <w:i/>
                <w:iCs/>
                <w:color w:val="000000"/>
                <w:lang w:val="en-US" w:eastAsia="fr-FR"/>
              </w:rPr>
            </w:pPr>
            <w:r w:rsidRPr="00A852B2">
              <w:rPr>
                <w:i/>
                <w:iCs/>
                <w:color w:val="000000"/>
                <w:lang w:val="en-US" w:eastAsia="fr-FR"/>
              </w:rPr>
              <w:t>Body mass changes</w:t>
            </w:r>
          </w:p>
        </w:tc>
        <w:tc>
          <w:tcPr>
            <w:tcW w:w="2655" w:type="pct"/>
            <w:gridSpan w:val="7"/>
            <w:shd w:val="clear" w:color="auto" w:fill="auto"/>
            <w:noWrap/>
            <w:vAlign w:val="center"/>
            <w:hideMark/>
          </w:tcPr>
          <w:p w14:paraId="44819A28" w14:textId="77777777" w:rsidR="00950AD0" w:rsidRPr="00A852B2" w:rsidRDefault="00950AD0" w:rsidP="00950AD0">
            <w:pPr>
              <w:jc w:val="center"/>
              <w:rPr>
                <w:lang w:val="en-US" w:eastAsia="fr-FR"/>
              </w:rPr>
            </w:pPr>
          </w:p>
        </w:tc>
      </w:tr>
      <w:tr w:rsidR="00950AD0" w:rsidRPr="00A852B2" w14:paraId="5257251D" w14:textId="77777777" w:rsidTr="00950AD0">
        <w:trPr>
          <w:trHeight w:val="320"/>
          <w:jc w:val="center"/>
        </w:trPr>
        <w:tc>
          <w:tcPr>
            <w:tcW w:w="860" w:type="pct"/>
            <w:vMerge w:val="restart"/>
            <w:shd w:val="clear" w:color="auto" w:fill="auto"/>
            <w:noWrap/>
            <w:vAlign w:val="center"/>
            <w:hideMark/>
          </w:tcPr>
          <w:p w14:paraId="188EF1AF" w14:textId="66635046" w:rsidR="00950AD0" w:rsidRPr="00A852B2" w:rsidRDefault="00950AD0" w:rsidP="00950AD0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iCs/>
                <w:color w:val="000000"/>
                <w:lang w:val="en-US" w:eastAsia="fr-FR"/>
              </w:rPr>
              <w:t>Including first trip (day1)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3EDA72C8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Before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5D7242F0" w14:textId="11E923C4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1.</w:t>
            </w:r>
            <w:r w:rsidR="008F79DD">
              <w:rPr>
                <w:color w:val="000000"/>
                <w:lang w:val="en-US" w:eastAsia="fr-FR"/>
              </w:rPr>
              <w:t>5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37EDAB1" w14:textId="380DE04F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8F79DD">
              <w:rPr>
                <w:color w:val="000000"/>
                <w:lang w:val="en-US" w:eastAsia="fr-FR"/>
              </w:rPr>
              <w:t>4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4986230" w14:textId="076302D5" w:rsidR="00950AD0" w:rsidRPr="00A852B2" w:rsidRDefault="00F645D4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3.</w:t>
            </w:r>
            <w:r w:rsidR="008F79DD">
              <w:rPr>
                <w:color w:val="000000"/>
                <w:lang w:val="en-US" w:eastAsia="fr-FR"/>
              </w:rPr>
              <w:t>46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54FB9384" w14:textId="6E70FD9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</w:t>
            </w:r>
            <w:r w:rsidR="00F645D4" w:rsidRPr="00A852B2">
              <w:rPr>
                <w:color w:val="000000"/>
                <w:lang w:val="en-US" w:eastAsia="fr-FR"/>
              </w:rPr>
              <w:t>1</w:t>
            </w:r>
          </w:p>
        </w:tc>
      </w:tr>
      <w:tr w:rsidR="00950AD0" w:rsidRPr="00A852B2" w14:paraId="3B10B75C" w14:textId="77777777" w:rsidTr="00950AD0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7437B488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1815ADEF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During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12BE6C4A" w14:textId="7C704778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8F79DD">
              <w:rPr>
                <w:color w:val="000000"/>
                <w:lang w:val="en-US" w:eastAsia="fr-FR"/>
              </w:rPr>
              <w:t>1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E4D0AC8" w14:textId="1E39095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4</w:t>
            </w:r>
            <w:r w:rsidR="008F79DD">
              <w:rPr>
                <w:color w:val="000000"/>
                <w:lang w:val="en-US" w:eastAsia="fr-FR"/>
              </w:rPr>
              <w:t>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CA36176" w14:textId="0D2820A8" w:rsidR="00950AD0" w:rsidRPr="00A852B2" w:rsidRDefault="00F645D4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8F79DD">
              <w:rPr>
                <w:color w:val="000000"/>
                <w:lang w:val="en-US" w:eastAsia="fr-FR"/>
              </w:rPr>
              <w:t>33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02DEDEA9" w14:textId="16CB2758" w:rsidR="00950AD0" w:rsidRPr="00A852B2" w:rsidRDefault="00F645D4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gt;</w:t>
            </w:r>
            <w:r w:rsidR="00950AD0" w:rsidRPr="00A852B2">
              <w:rPr>
                <w:color w:val="000000"/>
                <w:lang w:val="en-US" w:eastAsia="fr-FR"/>
              </w:rPr>
              <w:t xml:space="preserve"> 0.0</w:t>
            </w:r>
            <w:r w:rsidRPr="00A852B2">
              <w:rPr>
                <w:color w:val="000000"/>
                <w:lang w:val="en-US" w:eastAsia="fr-FR"/>
              </w:rPr>
              <w:t>5</w:t>
            </w:r>
          </w:p>
        </w:tc>
      </w:tr>
      <w:tr w:rsidR="00950AD0" w:rsidRPr="00A852B2" w14:paraId="5D5BFA36" w14:textId="77777777" w:rsidTr="00950AD0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0B572695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296FEAA9" w14:textId="77777777" w:rsidR="00950AD0" w:rsidRPr="008E0351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During - Before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458A28A4" w14:textId="57797C89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1.</w:t>
            </w:r>
            <w:r w:rsidR="008F79DD">
              <w:rPr>
                <w:color w:val="000000"/>
                <w:lang w:val="en-US" w:eastAsia="fr-FR"/>
              </w:rPr>
              <w:t>3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045EDD9" w14:textId="6AAB73C0" w:rsidR="00950AD0" w:rsidRPr="00A852B2" w:rsidRDefault="00F645D4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4</w:t>
            </w:r>
            <w:r w:rsidR="008F79DD">
              <w:rPr>
                <w:color w:val="000000"/>
                <w:lang w:val="en-US" w:eastAsia="fr-FR"/>
              </w:rPr>
              <w:t>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5C2889A" w14:textId="4C4BB364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</w:t>
            </w:r>
            <w:r w:rsidR="008F79DD">
              <w:rPr>
                <w:color w:val="000000"/>
                <w:lang w:val="en-US" w:eastAsia="fr-FR"/>
              </w:rPr>
              <w:t>3</w:t>
            </w:r>
            <w:r w:rsidR="00F645D4" w:rsidRPr="00A852B2">
              <w:rPr>
                <w:color w:val="000000"/>
                <w:lang w:val="en-US" w:eastAsia="fr-FR"/>
              </w:rPr>
              <w:t>.</w:t>
            </w:r>
            <w:r w:rsidR="008F79DD">
              <w:rPr>
                <w:color w:val="000000"/>
                <w:lang w:val="en-US" w:eastAsia="fr-FR"/>
              </w:rPr>
              <w:t>36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42FF75EE" w14:textId="24B6DB29" w:rsidR="00950AD0" w:rsidRPr="00A852B2" w:rsidRDefault="00F645D4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</w:t>
            </w:r>
            <w:r w:rsidR="00950AD0" w:rsidRPr="00A852B2">
              <w:rPr>
                <w:color w:val="000000"/>
                <w:lang w:val="en-US" w:eastAsia="fr-FR"/>
              </w:rPr>
              <w:t xml:space="preserve"> 0.05</w:t>
            </w:r>
          </w:p>
        </w:tc>
      </w:tr>
      <w:tr w:rsidR="00950AD0" w:rsidRPr="00A852B2" w14:paraId="7E8F6719" w14:textId="77777777" w:rsidTr="00950AD0">
        <w:trPr>
          <w:trHeight w:val="320"/>
          <w:jc w:val="center"/>
        </w:trPr>
        <w:tc>
          <w:tcPr>
            <w:tcW w:w="860" w:type="pct"/>
            <w:vMerge w:val="restart"/>
            <w:shd w:val="clear" w:color="auto" w:fill="auto"/>
            <w:vAlign w:val="center"/>
            <w:hideMark/>
          </w:tcPr>
          <w:p w14:paraId="2C9ABFC9" w14:textId="526292C2" w:rsidR="00950AD0" w:rsidRPr="00A852B2" w:rsidRDefault="00950AD0" w:rsidP="00950AD0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A852B2">
              <w:rPr>
                <w:rFonts w:ascii="Times" w:hAnsi="Times"/>
                <w:iCs/>
                <w:color w:val="000000"/>
                <w:lang w:val="en-US" w:eastAsia="fr-FR"/>
              </w:rPr>
              <w:t>Including second trip (day2)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47BC5783" w14:textId="77777777" w:rsidR="00950AD0" w:rsidRPr="00A852B2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Before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1F762019" w14:textId="0F2DF04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1.</w:t>
            </w:r>
            <w:r w:rsidR="002D4AED">
              <w:rPr>
                <w:color w:val="000000"/>
                <w:lang w:val="en-US" w:eastAsia="fr-FR"/>
              </w:rPr>
              <w:t>60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1BA1AF4" w14:textId="70678B50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F645D4" w:rsidRPr="00A852B2">
              <w:rPr>
                <w:color w:val="000000"/>
                <w:lang w:val="en-US" w:eastAsia="fr-FR"/>
              </w:rPr>
              <w:t>4</w:t>
            </w:r>
            <w:r w:rsidR="002D4AED">
              <w:rPr>
                <w:color w:val="000000"/>
                <w:lang w:val="en-US" w:eastAsia="fr-FR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BA8BB23" w14:textId="4F586CC1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2</w:t>
            </w:r>
            <w:r w:rsidR="00F645D4" w:rsidRPr="00A852B2">
              <w:rPr>
                <w:color w:val="000000"/>
                <w:lang w:val="en-US" w:eastAsia="fr-FR"/>
              </w:rPr>
              <w:t>.</w:t>
            </w:r>
            <w:r w:rsidR="002D4AED">
              <w:rPr>
                <w:color w:val="000000"/>
                <w:lang w:val="en-US" w:eastAsia="fr-FR"/>
              </w:rPr>
              <w:t>75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032005E9" w14:textId="17090700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1</w:t>
            </w:r>
          </w:p>
        </w:tc>
      </w:tr>
      <w:tr w:rsidR="00950AD0" w:rsidRPr="00A852B2" w14:paraId="78999144" w14:textId="77777777" w:rsidTr="00950AD0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5E7337C6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052F83EB" w14:textId="77777777" w:rsidR="00950AD0" w:rsidRPr="00A852B2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During - 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0AE491CF" w14:textId="0E510926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0.</w:t>
            </w:r>
            <w:r w:rsidR="002D4AED">
              <w:rPr>
                <w:color w:val="000000"/>
                <w:lang w:val="en-US" w:eastAsia="fr-FR"/>
              </w:rPr>
              <w:t>3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DBA77F4" w14:textId="55D8B2E5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0.</w:t>
            </w:r>
            <w:r w:rsidR="002D4AED">
              <w:rPr>
                <w:color w:val="000000"/>
                <w:lang w:val="en-US" w:eastAsia="fr-FR"/>
              </w:rPr>
              <w:t>6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598CFF6" w14:textId="7553EEF4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1.</w:t>
            </w:r>
            <w:r w:rsidR="002D4AED">
              <w:rPr>
                <w:color w:val="000000"/>
                <w:lang w:val="en-US" w:eastAsia="fr-FR"/>
              </w:rPr>
              <w:t>33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026F082E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gt; 0.05</w:t>
            </w:r>
          </w:p>
        </w:tc>
      </w:tr>
      <w:tr w:rsidR="00950AD0" w:rsidRPr="00A852B2" w14:paraId="485B6CE3" w14:textId="77777777" w:rsidTr="00950AD0">
        <w:trPr>
          <w:trHeight w:val="320"/>
          <w:jc w:val="center"/>
        </w:trPr>
        <w:tc>
          <w:tcPr>
            <w:tcW w:w="860" w:type="pct"/>
            <w:vMerge/>
            <w:vAlign w:val="center"/>
            <w:hideMark/>
          </w:tcPr>
          <w:p w14:paraId="3666E5A0" w14:textId="77777777" w:rsidR="00950AD0" w:rsidRPr="00A852B2" w:rsidRDefault="00950AD0" w:rsidP="00950AD0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248408B6" w14:textId="77777777" w:rsidR="00950AD0" w:rsidRPr="00A852B2" w:rsidRDefault="00950AD0" w:rsidP="00950AD0">
            <w:pPr>
              <w:jc w:val="center"/>
              <w:rPr>
                <w:iCs/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During - Before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784F02EF" w14:textId="3002F8D5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1.</w:t>
            </w:r>
            <w:r w:rsidR="002D4AED">
              <w:rPr>
                <w:color w:val="000000"/>
                <w:lang w:val="en-US" w:eastAsia="fr-FR"/>
              </w:rPr>
              <w:t>2</w:t>
            </w:r>
            <w:r w:rsidR="00F645D4" w:rsidRPr="00A852B2">
              <w:rPr>
                <w:color w:val="000000"/>
                <w:lang w:val="en-US" w:eastAsia="fr-FR"/>
              </w:rPr>
              <w:t>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A307C58" w14:textId="7D10D652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2.</w:t>
            </w:r>
            <w:r w:rsidR="00F645D4" w:rsidRPr="00A852B2">
              <w:rPr>
                <w:color w:val="000000"/>
                <w:lang w:val="en-US" w:eastAsia="fr-FR"/>
              </w:rPr>
              <w:t>3</w:t>
            </w:r>
            <w:r w:rsidR="002D4AED">
              <w:rPr>
                <w:color w:val="000000"/>
                <w:lang w:val="en-US" w:eastAsia="fr-FR"/>
              </w:rPr>
              <w:t>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11EF6A4" w14:textId="7EDE880C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-0.</w:t>
            </w:r>
            <w:r w:rsidR="002D4AED">
              <w:rPr>
                <w:color w:val="000000"/>
                <w:lang w:val="en-US" w:eastAsia="fr-FR"/>
              </w:rPr>
              <w:t>20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1BE8ADAC" w14:textId="77777777" w:rsidR="00950AD0" w:rsidRPr="00A852B2" w:rsidRDefault="00950AD0" w:rsidP="00950AD0">
            <w:pPr>
              <w:jc w:val="center"/>
              <w:rPr>
                <w:color w:val="000000"/>
                <w:lang w:val="en-US" w:eastAsia="fr-FR"/>
              </w:rPr>
            </w:pPr>
            <w:r w:rsidRPr="00A852B2">
              <w:rPr>
                <w:color w:val="000000"/>
                <w:lang w:val="en-US" w:eastAsia="fr-FR"/>
              </w:rPr>
              <w:t>&lt; 0.01</w:t>
            </w:r>
          </w:p>
        </w:tc>
      </w:tr>
    </w:tbl>
    <w:p w14:paraId="766D17CA" w14:textId="77777777" w:rsidR="00950AD0" w:rsidRDefault="00950AD0" w:rsidP="00950AD0">
      <w:pPr>
        <w:rPr>
          <w:b/>
          <w:lang w:val="en-US"/>
        </w:rPr>
      </w:pPr>
    </w:p>
    <w:p w14:paraId="5236A84D" w14:textId="77777777" w:rsidR="00950AD0" w:rsidRPr="004673C4" w:rsidRDefault="00950AD0" w:rsidP="00950AD0">
      <w:pPr>
        <w:rPr>
          <w:b/>
          <w:lang w:val="en-US"/>
        </w:rPr>
      </w:pPr>
    </w:p>
    <w:p w14:paraId="78D6ED05" w14:textId="684FCC5B" w:rsidR="00770389" w:rsidRDefault="00770389">
      <w:pPr>
        <w:rPr>
          <w:b/>
          <w:lang w:val="en-US"/>
        </w:rPr>
      </w:pPr>
    </w:p>
    <w:sectPr w:rsidR="00770389" w:rsidSect="00EC070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6D6"/>
    <w:rsid w:val="00035214"/>
    <w:rsid w:val="00072770"/>
    <w:rsid w:val="000B12BE"/>
    <w:rsid w:val="000B4BAA"/>
    <w:rsid w:val="001042FF"/>
    <w:rsid w:val="001479B9"/>
    <w:rsid w:val="00283D7E"/>
    <w:rsid w:val="002918F4"/>
    <w:rsid w:val="002B7629"/>
    <w:rsid w:val="002D4AED"/>
    <w:rsid w:val="002D5A71"/>
    <w:rsid w:val="002D7BB2"/>
    <w:rsid w:val="00315ABE"/>
    <w:rsid w:val="003168BA"/>
    <w:rsid w:val="003443E9"/>
    <w:rsid w:val="003830DC"/>
    <w:rsid w:val="003C1FF3"/>
    <w:rsid w:val="003E3248"/>
    <w:rsid w:val="004673C4"/>
    <w:rsid w:val="0046777F"/>
    <w:rsid w:val="00481934"/>
    <w:rsid w:val="004C75F8"/>
    <w:rsid w:val="00580BCA"/>
    <w:rsid w:val="005A00DE"/>
    <w:rsid w:val="005A61A8"/>
    <w:rsid w:val="005C3ADA"/>
    <w:rsid w:val="006772A6"/>
    <w:rsid w:val="006A19B1"/>
    <w:rsid w:val="006B43EB"/>
    <w:rsid w:val="00700317"/>
    <w:rsid w:val="00712B8C"/>
    <w:rsid w:val="007472FA"/>
    <w:rsid w:val="00770389"/>
    <w:rsid w:val="00790D5C"/>
    <w:rsid w:val="00790E38"/>
    <w:rsid w:val="007F3769"/>
    <w:rsid w:val="008154FD"/>
    <w:rsid w:val="008876AF"/>
    <w:rsid w:val="00892488"/>
    <w:rsid w:val="008C0281"/>
    <w:rsid w:val="008E0351"/>
    <w:rsid w:val="008E1A31"/>
    <w:rsid w:val="008F79DD"/>
    <w:rsid w:val="00901139"/>
    <w:rsid w:val="00950AD0"/>
    <w:rsid w:val="00955056"/>
    <w:rsid w:val="00973C26"/>
    <w:rsid w:val="009D4DCD"/>
    <w:rsid w:val="00A67801"/>
    <w:rsid w:val="00A847BF"/>
    <w:rsid w:val="00A852B2"/>
    <w:rsid w:val="00C278F3"/>
    <w:rsid w:val="00C90877"/>
    <w:rsid w:val="00CF212C"/>
    <w:rsid w:val="00D43A65"/>
    <w:rsid w:val="00DB008B"/>
    <w:rsid w:val="00DE5B47"/>
    <w:rsid w:val="00DF052B"/>
    <w:rsid w:val="00E22E5F"/>
    <w:rsid w:val="00E61DE1"/>
    <w:rsid w:val="00EB2A99"/>
    <w:rsid w:val="00EC070D"/>
    <w:rsid w:val="00F645D4"/>
    <w:rsid w:val="00FA76EE"/>
    <w:rsid w:val="00FC6BE3"/>
    <w:rsid w:val="00FE5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D4E5F"/>
  <w15:chartTrackingRefBased/>
  <w15:docId w15:val="{070A979E-034A-6449-8ADB-A6BCC4D3B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Corps CS)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6D6"/>
    <w:rPr>
      <w:rFonts w:eastAsia="MS Mincho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D5A71"/>
    <w:pPr>
      <w:keepNext/>
      <w:keepLines/>
      <w:spacing w:before="240"/>
      <w:outlineLvl w:val="0"/>
    </w:pPr>
    <w:rPr>
      <w:rFonts w:ascii="Arial" w:eastAsiaTheme="majorEastAsia" w:hAnsi="Arial" w:cstheme="majorBidi"/>
      <w:color w:val="2F5496" w:themeColor="accent1" w:themeShade="BF"/>
      <w:sz w:val="32"/>
      <w:szCs w:val="32"/>
      <w:lang w:val="fr-FR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D5A71"/>
    <w:pPr>
      <w:keepNext/>
      <w:keepLines/>
      <w:spacing w:before="40"/>
      <w:outlineLvl w:val="1"/>
    </w:pPr>
    <w:rPr>
      <w:rFonts w:ascii="Arial" w:eastAsiaTheme="majorEastAsia" w:hAnsi="Arial" w:cstheme="majorBidi"/>
      <w:color w:val="2F5496" w:themeColor="accent1" w:themeShade="BF"/>
      <w:sz w:val="26"/>
      <w:szCs w:val="26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5A71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D5A71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B7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76A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6AF"/>
    <w:rPr>
      <w:rFonts w:eastAsia="MS Mincho" w:cs="Times New Roman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8E1A31"/>
    <w:rPr>
      <w:rFonts w:eastAsia="MS Mincho" w:cs="Times New Roman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35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2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214"/>
    <w:rPr>
      <w:rFonts w:eastAsia="MS Mincho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214"/>
    <w:rPr>
      <w:rFonts w:eastAsia="MS Mincho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2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Barreau</dc:creator>
  <cp:keywords/>
  <dc:description/>
  <cp:lastModifiedBy>chn off31</cp:lastModifiedBy>
  <cp:revision>27</cp:revision>
  <dcterms:created xsi:type="dcterms:W3CDTF">2020-10-05T14:03:00Z</dcterms:created>
  <dcterms:modified xsi:type="dcterms:W3CDTF">2021-07-03T02:25:00Z</dcterms:modified>
</cp:coreProperties>
</file>